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B7AAD1" w14:textId="77777777" w:rsidR="0044019A" w:rsidRPr="006C39EE" w:rsidRDefault="0044019A" w:rsidP="0044019A">
      <w:pPr>
        <w:jc w:val="both"/>
        <w:rPr>
          <w:rFonts w:asciiTheme="minorHAnsi" w:eastAsia="Calibri" w:hAnsiTheme="minorHAnsi" w:cstheme="minorHAnsi"/>
          <w:b/>
          <w:sz w:val="20"/>
          <w:szCs w:val="20"/>
        </w:rPr>
      </w:pPr>
    </w:p>
    <w:p w14:paraId="3420D1BE" w14:textId="77777777" w:rsidR="0044019A" w:rsidRPr="006C39EE" w:rsidRDefault="0044019A" w:rsidP="0044019A">
      <w:pPr>
        <w:jc w:val="both"/>
        <w:rPr>
          <w:rFonts w:asciiTheme="minorHAnsi" w:eastAsia="Calibri" w:hAnsiTheme="minorHAnsi" w:cstheme="minorHAnsi"/>
          <w:b/>
          <w:sz w:val="20"/>
          <w:szCs w:val="20"/>
        </w:rPr>
      </w:pPr>
    </w:p>
    <w:p w14:paraId="6A1B3A3E" w14:textId="77777777" w:rsidR="0044019A" w:rsidRPr="006C39EE" w:rsidRDefault="0044019A" w:rsidP="0044019A">
      <w:pPr>
        <w:jc w:val="both"/>
        <w:rPr>
          <w:rFonts w:asciiTheme="minorHAnsi" w:eastAsia="Calibri" w:hAnsiTheme="minorHAnsi" w:cstheme="minorHAnsi"/>
          <w:b/>
          <w:sz w:val="20"/>
          <w:szCs w:val="20"/>
        </w:rPr>
      </w:pPr>
      <w:r w:rsidRPr="006C39EE">
        <w:rPr>
          <w:rFonts w:asciiTheme="minorHAnsi" w:eastAsia="Calibri" w:hAnsiTheme="minorHAnsi" w:cstheme="minorHAnsi"/>
          <w:b/>
          <w:sz w:val="20"/>
          <w:szCs w:val="20"/>
        </w:rPr>
        <w:t>Appendix 1</w:t>
      </w:r>
    </w:p>
    <w:p w14:paraId="31963CA8" w14:textId="77777777" w:rsidR="0044019A" w:rsidRPr="006C39EE" w:rsidRDefault="0044019A" w:rsidP="0044019A">
      <w:pPr>
        <w:jc w:val="both"/>
        <w:rPr>
          <w:rFonts w:asciiTheme="minorHAnsi" w:eastAsia="Calibri" w:hAnsiTheme="minorHAnsi" w:cstheme="minorHAnsi"/>
          <w:sz w:val="20"/>
          <w:szCs w:val="20"/>
        </w:rPr>
      </w:pPr>
    </w:p>
    <w:p w14:paraId="6BA1D497" w14:textId="77777777" w:rsidR="0044019A" w:rsidRPr="006C39EE" w:rsidRDefault="0044019A" w:rsidP="0044019A">
      <w:pPr>
        <w:jc w:val="both"/>
        <w:rPr>
          <w:rFonts w:asciiTheme="minorHAnsi" w:eastAsia="Calibri" w:hAnsiTheme="minorHAnsi" w:cstheme="minorHAnsi"/>
          <w:sz w:val="20"/>
          <w:szCs w:val="20"/>
        </w:rPr>
      </w:pPr>
      <w:r w:rsidRPr="006C39EE">
        <w:rPr>
          <w:rFonts w:asciiTheme="minorHAnsi" w:eastAsia="Calibri" w:hAnsiTheme="minorHAnsi" w:cstheme="minorHAnsi"/>
          <w:sz w:val="20"/>
          <w:szCs w:val="20"/>
        </w:rPr>
        <w:t>Table. Eigenvalue analysis of the extracted components/factors</w:t>
      </w:r>
    </w:p>
    <w:p w14:paraId="3A65A3B6" w14:textId="77777777" w:rsidR="0044019A" w:rsidRPr="006C39EE" w:rsidRDefault="0044019A" w:rsidP="0044019A">
      <w:pPr>
        <w:jc w:val="both"/>
        <w:rPr>
          <w:rFonts w:asciiTheme="minorHAnsi" w:eastAsia="Calibri" w:hAnsiTheme="minorHAnsi" w:cstheme="minorHAnsi"/>
          <w:sz w:val="20"/>
          <w:szCs w:val="20"/>
        </w:rPr>
      </w:pPr>
    </w:p>
    <w:tbl>
      <w:tblPr>
        <w:tblW w:w="9072" w:type="dxa"/>
        <w:tblLayout w:type="fixed"/>
        <w:tblLook w:val="0400" w:firstRow="0" w:lastRow="0" w:firstColumn="0" w:lastColumn="0" w:noHBand="0" w:noVBand="1"/>
      </w:tblPr>
      <w:tblGrid>
        <w:gridCol w:w="710"/>
        <w:gridCol w:w="723"/>
        <w:gridCol w:w="1007"/>
        <w:gridCol w:w="996"/>
        <w:gridCol w:w="40"/>
        <w:gridCol w:w="811"/>
        <w:gridCol w:w="960"/>
        <w:gridCol w:w="991"/>
        <w:gridCol w:w="191"/>
        <w:gridCol w:w="625"/>
        <w:gridCol w:w="1026"/>
        <w:gridCol w:w="992"/>
      </w:tblGrid>
      <w:tr w:rsidR="0044019A" w:rsidRPr="00A33234" w14:paraId="014EEAF3" w14:textId="77777777" w:rsidTr="008F5D36">
        <w:trPr>
          <w:trHeight w:val="320"/>
        </w:trPr>
        <w:tc>
          <w:tcPr>
            <w:tcW w:w="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8464486" w14:textId="77777777" w:rsidR="0044019A" w:rsidRPr="006C39EE" w:rsidRDefault="0044019A" w:rsidP="008F5D36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Component</w:t>
            </w:r>
          </w:p>
        </w:tc>
        <w:tc>
          <w:tcPr>
            <w:tcW w:w="272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ABFA67D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Initial Eigenvalues</w:t>
            </w:r>
          </w:p>
        </w:tc>
        <w:tc>
          <w:tcPr>
            <w:tcW w:w="2993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562F322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Extraction Sums of Squared Loadings</w:t>
            </w:r>
          </w:p>
        </w:tc>
        <w:tc>
          <w:tcPr>
            <w:tcW w:w="264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0164481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Rotation Sums of Squared Loadings</w:t>
            </w:r>
          </w:p>
        </w:tc>
      </w:tr>
      <w:tr w:rsidR="0044019A" w:rsidRPr="00A33234" w14:paraId="6FB7CB9C" w14:textId="77777777" w:rsidTr="008F5D36">
        <w:trPr>
          <w:trHeight w:val="320"/>
        </w:trPr>
        <w:tc>
          <w:tcPr>
            <w:tcW w:w="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B9816D6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4B0F02E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2FACAE3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% of Variance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A462674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umulative %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03E0EA0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7C3EBD6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% of Varianc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23B572C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umulative %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98BF227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8D57A5C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% of Varian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0C42478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umulative %</w:t>
            </w:r>
          </w:p>
        </w:tc>
      </w:tr>
      <w:tr w:rsidR="0044019A" w:rsidRPr="00A33234" w14:paraId="0DDED6EC" w14:textId="77777777" w:rsidTr="008F5D36">
        <w:trPr>
          <w:trHeight w:val="3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0B0C77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EA278B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3.86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FBD225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25.77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B99654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25.77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C8F9E6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3.8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2796D0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25.77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D1947D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25.776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3A3A9A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2.23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E712D0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14.9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C9B2D9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14.907</w:t>
            </w:r>
          </w:p>
        </w:tc>
      </w:tr>
      <w:tr w:rsidR="0044019A" w:rsidRPr="00A33234" w14:paraId="55D150B2" w14:textId="77777777" w:rsidTr="008F5D36">
        <w:trPr>
          <w:trHeight w:val="3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E7D608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0AB086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1.87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22C054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12.51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38FA1C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38.28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DFC25D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1.8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30517B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12.5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B28EDD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38.286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1F6A16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2.13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359182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14.2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1BCE97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29.151</w:t>
            </w:r>
          </w:p>
        </w:tc>
      </w:tr>
      <w:tr w:rsidR="0044019A" w:rsidRPr="00A33234" w14:paraId="62719327" w14:textId="77777777" w:rsidTr="008F5D36">
        <w:trPr>
          <w:trHeight w:val="3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118E56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8E52A1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1.25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04DF13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8.34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EECE06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46.63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6261CC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1.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4E89A0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8.34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02BA02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46.633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A6B45F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1.91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626B96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12.7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C659D8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41.890</w:t>
            </w:r>
          </w:p>
        </w:tc>
      </w:tr>
      <w:tr w:rsidR="0044019A" w:rsidRPr="00A33234" w14:paraId="14FC7385" w14:textId="77777777" w:rsidTr="008F5D36">
        <w:trPr>
          <w:trHeight w:val="3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271749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B51660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1.05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2825F6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7.02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4513F9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53.65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1C2DD9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1.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179101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7.02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22D5E4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53.658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744F57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1.76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148955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11.7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E55BB7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53.658</w:t>
            </w:r>
          </w:p>
        </w:tc>
      </w:tr>
      <w:tr w:rsidR="0044019A" w:rsidRPr="00A33234" w14:paraId="77D29972" w14:textId="77777777" w:rsidTr="008F5D36">
        <w:trPr>
          <w:trHeight w:val="3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E86858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F7C631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89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7B37EB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96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1CFE6D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9.62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595D15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54E565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F10358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1A34E5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6BD436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B8FD19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44019A" w:rsidRPr="00A33234" w14:paraId="5FF998EE" w14:textId="77777777" w:rsidTr="008F5D36">
        <w:trPr>
          <w:trHeight w:val="3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55A3DF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7C8CC9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78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31CEA4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20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D13855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4.82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6AC4AE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084311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01C6C2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32C350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7BAECE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EDC709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44019A" w:rsidRPr="00A33234" w14:paraId="20FEC280" w14:textId="77777777" w:rsidTr="008F5D36">
        <w:trPr>
          <w:trHeight w:val="3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6CDBA0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323196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75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A524A0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0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7B05DD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9.84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9CACF4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A3D2EC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DF901D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A85D0F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06EEF4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09CCB2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44019A" w:rsidRPr="00A33234" w14:paraId="5482E264" w14:textId="77777777" w:rsidTr="008F5D36">
        <w:trPr>
          <w:trHeight w:val="3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786950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6D0078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71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B7F6B3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7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801BA7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4.57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B19B5A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A1A2B0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EB0F5B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B8F298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3F9793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A69A86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44019A" w:rsidRPr="00A33234" w14:paraId="6B240681" w14:textId="77777777" w:rsidTr="008F5D36">
        <w:trPr>
          <w:trHeight w:val="3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33FCC1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745D91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65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365B44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39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582681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8.97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CA04CC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26C918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FD8666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19A105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42E580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6B518A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44019A" w:rsidRPr="00A33234" w14:paraId="0E8AA0F5" w14:textId="77777777" w:rsidTr="008F5D36">
        <w:trPr>
          <w:trHeight w:val="3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1A67F1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1263BC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64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8925AD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3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77136D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3.27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30EB33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BC02FB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CB2FE5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F966CC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E9444D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EE0D8C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44019A" w:rsidRPr="00A33234" w14:paraId="47DE8206" w14:textId="77777777" w:rsidTr="008F5D36">
        <w:trPr>
          <w:trHeight w:val="3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4D9C76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784350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60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BB5C5B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0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D2F87C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7.30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937653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2F40B7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D2A245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A7F938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10D67A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00C6FB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44019A" w:rsidRPr="00A33234" w14:paraId="73CA33A5" w14:textId="77777777" w:rsidTr="008F5D36">
        <w:trPr>
          <w:trHeight w:val="3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2EEDCE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65D892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56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321F9F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75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F3F4A5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1.06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FD4EA2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BE7DE3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F0298E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772059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20E899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880F91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44019A" w:rsidRPr="00A33234" w14:paraId="3FC83A2E" w14:textId="77777777" w:rsidTr="008F5D36">
        <w:trPr>
          <w:trHeight w:val="3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2C3874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7E8930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51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61E87A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4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207BB2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4.49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361A4E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9BF67A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4BA5DA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2655AA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B140CF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102E2D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44019A" w:rsidRPr="00A33234" w14:paraId="3FE8BFF5" w14:textId="77777777" w:rsidTr="008F5D36">
        <w:trPr>
          <w:trHeight w:val="32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6CDBA3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32EFC2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47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249C8C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15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96941B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7.64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BCA334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CDE21A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67BB9C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954A68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543FA4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1A3179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44019A" w:rsidRPr="00A33234" w14:paraId="3D8D39C1" w14:textId="77777777" w:rsidTr="008F5D36">
        <w:trPr>
          <w:trHeight w:val="320"/>
        </w:trPr>
        <w:tc>
          <w:tcPr>
            <w:tcW w:w="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F18E68B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9513E0F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35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CC69DF1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35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AA5EDE3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.00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AA3CDF2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9208466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F83FB79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81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5531032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EA133B0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948EBDC" w14:textId="77777777" w:rsidR="0044019A" w:rsidRPr="006C39EE" w:rsidRDefault="0044019A" w:rsidP="008F5D3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44019A" w:rsidRPr="00A33234" w14:paraId="09B7F1B6" w14:textId="77777777" w:rsidTr="008F5D36">
        <w:trPr>
          <w:trHeight w:val="320"/>
        </w:trPr>
        <w:tc>
          <w:tcPr>
            <w:tcW w:w="34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ED6AFD" w14:textId="77777777" w:rsidR="0044019A" w:rsidRPr="006C39EE" w:rsidRDefault="0044019A" w:rsidP="008F5D3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xtraction Method: Principal Component Analysis.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2E6FDC" w14:textId="77777777" w:rsidR="0044019A" w:rsidRPr="006C39EE" w:rsidRDefault="0044019A" w:rsidP="008F5D3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861FD1" w14:textId="77777777" w:rsidR="0044019A" w:rsidRPr="006C39EE" w:rsidRDefault="0044019A" w:rsidP="008F5D3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7F670D" w14:textId="77777777" w:rsidR="0044019A" w:rsidRPr="006C39EE" w:rsidRDefault="0044019A" w:rsidP="008F5D3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A11433" w14:textId="77777777" w:rsidR="0044019A" w:rsidRPr="006C39EE" w:rsidRDefault="0044019A" w:rsidP="008F5D3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909E06" w14:textId="77777777" w:rsidR="0044019A" w:rsidRPr="006C39EE" w:rsidRDefault="0044019A" w:rsidP="008F5D3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0B408B" w14:textId="77777777" w:rsidR="0044019A" w:rsidRPr="006C39EE" w:rsidRDefault="0044019A" w:rsidP="008F5D3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C39E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</w:tbl>
    <w:p w14:paraId="70C08517" w14:textId="77777777" w:rsidR="0044019A" w:rsidRPr="006C39EE" w:rsidRDefault="0044019A" w:rsidP="0044019A">
      <w:pPr>
        <w:jc w:val="both"/>
        <w:rPr>
          <w:rFonts w:asciiTheme="minorHAnsi" w:eastAsia="Calibri" w:hAnsiTheme="minorHAnsi" w:cstheme="minorHAnsi"/>
          <w:sz w:val="20"/>
          <w:szCs w:val="20"/>
        </w:rPr>
      </w:pPr>
    </w:p>
    <w:p w14:paraId="24BEC97B" w14:textId="77777777" w:rsidR="0044019A" w:rsidRPr="006C39EE" w:rsidRDefault="0044019A" w:rsidP="0044019A">
      <w:pPr>
        <w:jc w:val="both"/>
        <w:rPr>
          <w:rFonts w:asciiTheme="minorHAnsi" w:eastAsia="Calibri" w:hAnsiTheme="minorHAnsi" w:cstheme="minorHAnsi"/>
          <w:sz w:val="20"/>
          <w:szCs w:val="20"/>
        </w:rPr>
      </w:pPr>
      <w:r w:rsidRPr="006C39EE">
        <w:rPr>
          <w:rFonts w:asciiTheme="minorHAnsi" w:hAnsiTheme="minorHAnsi" w:cstheme="minorHAnsi"/>
          <w:noProof/>
          <w:lang w:val="en-US"/>
        </w:rPr>
        <w:drawing>
          <wp:inline distT="0" distB="0" distL="0" distR="0" wp14:anchorId="1D4D070B" wp14:editId="2F13EC91">
            <wp:extent cx="4684946" cy="2760379"/>
            <wp:effectExtent l="0" t="0" r="0" b="0"/>
            <wp:docPr id="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84946" cy="276037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6442C8E" w14:textId="77777777" w:rsidR="0044019A" w:rsidRPr="006C39EE" w:rsidRDefault="0044019A" w:rsidP="0044019A">
      <w:pPr>
        <w:rPr>
          <w:rFonts w:asciiTheme="minorHAnsi" w:eastAsia="Calibri" w:hAnsiTheme="minorHAnsi" w:cstheme="minorHAnsi"/>
          <w:sz w:val="20"/>
          <w:szCs w:val="20"/>
        </w:rPr>
      </w:pPr>
    </w:p>
    <w:p w14:paraId="406E1841" w14:textId="77777777" w:rsidR="0044019A" w:rsidRPr="006C39EE" w:rsidRDefault="0044019A" w:rsidP="0044019A">
      <w:pPr>
        <w:rPr>
          <w:rFonts w:asciiTheme="minorHAnsi" w:eastAsia="Calibri" w:hAnsiTheme="minorHAnsi" w:cstheme="minorHAnsi"/>
          <w:sz w:val="20"/>
          <w:szCs w:val="20"/>
        </w:rPr>
      </w:pPr>
    </w:p>
    <w:p w14:paraId="5AA55931" w14:textId="77777777" w:rsidR="0044019A" w:rsidRPr="006C39EE" w:rsidRDefault="0044019A" w:rsidP="0044019A">
      <w:pPr>
        <w:jc w:val="both"/>
        <w:rPr>
          <w:rFonts w:asciiTheme="minorHAnsi" w:eastAsia="Calibri" w:hAnsiTheme="minorHAnsi" w:cstheme="minorHAnsi"/>
          <w:sz w:val="20"/>
          <w:szCs w:val="20"/>
        </w:rPr>
      </w:pPr>
      <w:r w:rsidRPr="006C39EE">
        <w:rPr>
          <w:rFonts w:asciiTheme="minorHAnsi" w:eastAsia="Calibri" w:hAnsiTheme="minorHAnsi" w:cstheme="minorHAnsi"/>
          <w:sz w:val="20"/>
          <w:szCs w:val="20"/>
        </w:rPr>
        <w:tab/>
        <w:t xml:space="preserve">Figure. </w:t>
      </w:r>
      <w:proofErr w:type="spellStart"/>
      <w:r w:rsidRPr="006C39EE">
        <w:rPr>
          <w:rFonts w:asciiTheme="minorHAnsi" w:eastAsia="Calibri" w:hAnsiTheme="minorHAnsi" w:cstheme="minorHAnsi"/>
          <w:sz w:val="20"/>
          <w:szCs w:val="20"/>
        </w:rPr>
        <w:t>Screeplot</w:t>
      </w:r>
      <w:proofErr w:type="spellEnd"/>
      <w:r w:rsidRPr="006C39EE">
        <w:rPr>
          <w:rFonts w:asciiTheme="minorHAnsi" w:eastAsia="Calibri" w:hAnsiTheme="minorHAnsi" w:cstheme="minorHAnsi"/>
          <w:sz w:val="20"/>
          <w:szCs w:val="20"/>
        </w:rPr>
        <w:t xml:space="preserve"> showing support of 4 components/factors retain</w:t>
      </w:r>
    </w:p>
    <w:p w14:paraId="145B9601" w14:textId="77777777" w:rsidR="0044019A" w:rsidRPr="006C39EE" w:rsidRDefault="0044019A" w:rsidP="0044019A">
      <w:pPr>
        <w:tabs>
          <w:tab w:val="left" w:pos="946"/>
        </w:tabs>
        <w:rPr>
          <w:rFonts w:asciiTheme="minorHAnsi" w:eastAsia="Calibri" w:hAnsiTheme="minorHAnsi" w:cstheme="minorHAnsi"/>
          <w:sz w:val="20"/>
          <w:szCs w:val="20"/>
        </w:rPr>
      </w:pPr>
    </w:p>
    <w:p w14:paraId="3BA38801" w14:textId="77777777" w:rsidR="0044019A" w:rsidRDefault="0044019A" w:rsidP="0044019A">
      <w:pPr>
        <w:jc w:val="both"/>
        <w:rPr>
          <w:rFonts w:asciiTheme="minorHAnsi" w:eastAsia="Calibri" w:hAnsiTheme="minorHAnsi" w:cstheme="minorHAnsi"/>
          <w:sz w:val="20"/>
          <w:szCs w:val="20"/>
        </w:rPr>
      </w:pPr>
    </w:p>
    <w:p w14:paraId="648CD9B2" w14:textId="77777777" w:rsidR="0044019A" w:rsidRDefault="0044019A" w:rsidP="0044019A">
      <w:pPr>
        <w:jc w:val="both"/>
        <w:rPr>
          <w:rFonts w:asciiTheme="minorHAnsi" w:eastAsia="Calibri" w:hAnsiTheme="minorHAnsi" w:cstheme="minorHAnsi"/>
          <w:sz w:val="20"/>
          <w:szCs w:val="20"/>
        </w:rPr>
      </w:pPr>
    </w:p>
    <w:p w14:paraId="31B735A6" w14:textId="77777777" w:rsidR="0044019A" w:rsidRDefault="0044019A" w:rsidP="0044019A">
      <w:pPr>
        <w:jc w:val="both"/>
        <w:rPr>
          <w:rFonts w:asciiTheme="minorHAnsi" w:eastAsia="Calibri" w:hAnsiTheme="minorHAnsi" w:cstheme="minorHAnsi"/>
          <w:sz w:val="20"/>
          <w:szCs w:val="20"/>
        </w:rPr>
      </w:pPr>
    </w:p>
    <w:p w14:paraId="189658BE" w14:textId="0A888085" w:rsidR="0044019A" w:rsidRPr="006C39EE" w:rsidRDefault="0044019A" w:rsidP="0044019A">
      <w:pPr>
        <w:jc w:val="both"/>
        <w:rPr>
          <w:rFonts w:asciiTheme="minorHAnsi" w:eastAsia="Calibri" w:hAnsiTheme="minorHAnsi" w:cstheme="minorHAnsi"/>
          <w:sz w:val="20"/>
          <w:szCs w:val="20"/>
        </w:rPr>
      </w:pPr>
      <w:bookmarkStart w:id="0" w:name="_GoBack"/>
      <w:bookmarkEnd w:id="0"/>
      <w:r w:rsidRPr="006C39EE">
        <w:rPr>
          <w:rFonts w:asciiTheme="minorHAnsi" w:eastAsia="Calibri" w:hAnsiTheme="minorHAnsi" w:cstheme="minorHAnsi"/>
          <w:sz w:val="20"/>
          <w:szCs w:val="20"/>
        </w:rPr>
        <w:lastRenderedPageBreak/>
        <w:t>Appendix 2</w:t>
      </w:r>
    </w:p>
    <w:p w14:paraId="5AD72339" w14:textId="77777777" w:rsidR="0044019A" w:rsidRPr="006C39EE" w:rsidRDefault="0044019A" w:rsidP="0044019A">
      <w:pPr>
        <w:tabs>
          <w:tab w:val="left" w:pos="946"/>
        </w:tabs>
        <w:rPr>
          <w:rFonts w:asciiTheme="minorHAnsi" w:eastAsia="Calibri" w:hAnsiTheme="minorHAnsi" w:cstheme="minorHAnsi"/>
          <w:sz w:val="20"/>
          <w:szCs w:val="20"/>
        </w:rPr>
      </w:pPr>
      <w:r w:rsidRPr="006C39EE">
        <w:rPr>
          <w:rFonts w:asciiTheme="minorHAnsi" w:eastAsia="Calibri" w:hAnsiTheme="minorHAnsi" w:cstheme="minorHAnsi"/>
          <w:sz w:val="20"/>
          <w:szCs w:val="20"/>
        </w:rPr>
        <w:t>FGD questions</w:t>
      </w:r>
    </w:p>
    <w:p w14:paraId="0A6F3660" w14:textId="77777777" w:rsidR="0044019A" w:rsidRPr="006C39EE" w:rsidRDefault="0044019A" w:rsidP="0044019A">
      <w:pPr>
        <w:tabs>
          <w:tab w:val="left" w:pos="946"/>
        </w:tabs>
        <w:rPr>
          <w:rFonts w:asciiTheme="minorHAnsi" w:eastAsia="Calibri" w:hAnsiTheme="minorHAnsi" w:cstheme="minorHAnsi"/>
          <w:sz w:val="20"/>
          <w:szCs w:val="20"/>
        </w:rPr>
      </w:pPr>
    </w:p>
    <w:p w14:paraId="6785AD3B" w14:textId="77777777" w:rsidR="0044019A" w:rsidRPr="006C39EE" w:rsidRDefault="0044019A" w:rsidP="0044019A">
      <w:pPr>
        <w:rPr>
          <w:rFonts w:asciiTheme="minorHAnsi" w:eastAsia="Calibri" w:hAnsiTheme="minorHAnsi" w:cstheme="minorHAnsi"/>
          <w:i/>
          <w:sz w:val="20"/>
          <w:szCs w:val="20"/>
        </w:rPr>
      </w:pPr>
      <w:r w:rsidRPr="006C39EE">
        <w:rPr>
          <w:rFonts w:asciiTheme="minorHAnsi" w:eastAsia="Calibri" w:hAnsiTheme="minorHAnsi" w:cstheme="minorHAnsi"/>
          <w:i/>
          <w:sz w:val="20"/>
          <w:szCs w:val="20"/>
        </w:rPr>
        <w:t>Opening</w:t>
      </w:r>
    </w:p>
    <w:p w14:paraId="0E539EA8" w14:textId="77777777" w:rsidR="0044019A" w:rsidRPr="006C39EE" w:rsidRDefault="0044019A" w:rsidP="0044019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Theme="minorHAnsi" w:eastAsia="Calibri" w:hAnsiTheme="minorHAnsi" w:cstheme="minorHAnsi"/>
          <w:color w:val="000000"/>
          <w:sz w:val="20"/>
          <w:szCs w:val="20"/>
        </w:rPr>
      </w:pPr>
      <w:r w:rsidRPr="006C39EE">
        <w:rPr>
          <w:rFonts w:asciiTheme="minorHAnsi" w:eastAsia="Calibri" w:hAnsiTheme="minorHAnsi" w:cstheme="minorHAnsi"/>
          <w:color w:val="000000"/>
          <w:sz w:val="20"/>
          <w:szCs w:val="20"/>
        </w:rPr>
        <w:t xml:space="preserve">How do you currently feel as medical student/ resident in this stage? </w:t>
      </w:r>
    </w:p>
    <w:p w14:paraId="38FA4DED" w14:textId="77777777" w:rsidR="0044019A" w:rsidRPr="006C39EE" w:rsidRDefault="0044019A" w:rsidP="0044019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Theme="minorHAnsi" w:eastAsia="Calibri" w:hAnsiTheme="minorHAnsi" w:cstheme="minorHAnsi"/>
          <w:color w:val="000000"/>
          <w:sz w:val="20"/>
          <w:szCs w:val="20"/>
        </w:rPr>
      </w:pPr>
      <w:r w:rsidRPr="006C39EE">
        <w:rPr>
          <w:rFonts w:asciiTheme="minorHAnsi" w:eastAsia="Calibri" w:hAnsiTheme="minorHAnsi" w:cstheme="minorHAnsi"/>
          <w:color w:val="000000"/>
          <w:sz w:val="20"/>
          <w:szCs w:val="20"/>
        </w:rPr>
        <w:t>How do you describe your current educational stage? Please explain</w:t>
      </w:r>
    </w:p>
    <w:p w14:paraId="758C4E18" w14:textId="77777777" w:rsidR="0044019A" w:rsidRPr="006C39EE" w:rsidRDefault="0044019A" w:rsidP="0044019A">
      <w:pPr>
        <w:rPr>
          <w:rFonts w:asciiTheme="minorHAnsi" w:eastAsia="Calibri" w:hAnsiTheme="minorHAnsi" w:cstheme="minorHAnsi"/>
          <w:sz w:val="20"/>
          <w:szCs w:val="20"/>
        </w:rPr>
      </w:pPr>
    </w:p>
    <w:p w14:paraId="229CD61F" w14:textId="77777777" w:rsidR="0044019A" w:rsidRPr="006C39EE" w:rsidRDefault="0044019A" w:rsidP="0044019A">
      <w:pPr>
        <w:rPr>
          <w:rFonts w:asciiTheme="minorHAnsi" w:eastAsia="Calibri" w:hAnsiTheme="minorHAnsi" w:cstheme="minorHAnsi"/>
          <w:i/>
          <w:sz w:val="20"/>
          <w:szCs w:val="20"/>
        </w:rPr>
      </w:pPr>
      <w:r w:rsidRPr="006C39EE">
        <w:rPr>
          <w:rFonts w:asciiTheme="minorHAnsi" w:eastAsia="Calibri" w:hAnsiTheme="minorHAnsi" w:cstheme="minorHAnsi"/>
          <w:i/>
          <w:sz w:val="20"/>
          <w:szCs w:val="20"/>
        </w:rPr>
        <w:t>Core questions</w:t>
      </w:r>
    </w:p>
    <w:p w14:paraId="75CF3036" w14:textId="77777777" w:rsidR="0044019A" w:rsidRPr="006C39EE" w:rsidRDefault="0044019A" w:rsidP="0044019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Theme="minorHAnsi" w:eastAsia="Calibri" w:hAnsiTheme="minorHAnsi" w:cstheme="minorHAnsi"/>
          <w:color w:val="000000"/>
          <w:sz w:val="20"/>
          <w:szCs w:val="20"/>
        </w:rPr>
      </w:pPr>
      <w:r w:rsidRPr="006C39EE">
        <w:rPr>
          <w:rFonts w:asciiTheme="minorHAnsi" w:eastAsia="Calibri" w:hAnsiTheme="minorHAnsi" w:cstheme="minorHAnsi"/>
          <w:color w:val="000000"/>
          <w:sz w:val="20"/>
          <w:szCs w:val="20"/>
        </w:rPr>
        <w:t>What motivates you to become medical doctor?</w:t>
      </w:r>
    </w:p>
    <w:p w14:paraId="2879765D" w14:textId="77777777" w:rsidR="0044019A" w:rsidRPr="006C39EE" w:rsidRDefault="0044019A" w:rsidP="0044019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Theme="minorHAnsi" w:eastAsia="Calibri" w:hAnsiTheme="minorHAnsi" w:cstheme="minorHAnsi"/>
          <w:color w:val="000000"/>
          <w:sz w:val="20"/>
          <w:szCs w:val="20"/>
        </w:rPr>
      </w:pPr>
      <w:r w:rsidRPr="006C39EE">
        <w:rPr>
          <w:rFonts w:asciiTheme="minorHAnsi" w:eastAsia="Calibri" w:hAnsiTheme="minorHAnsi" w:cstheme="minorHAnsi"/>
          <w:color w:val="000000"/>
          <w:sz w:val="20"/>
          <w:szCs w:val="20"/>
        </w:rPr>
        <w:t xml:space="preserve">How do you describe ideal doctors? (Probing: in knowledge, skills, behaviour) </w:t>
      </w:r>
    </w:p>
    <w:p w14:paraId="56BE933E" w14:textId="77777777" w:rsidR="0044019A" w:rsidRPr="006C39EE" w:rsidRDefault="0044019A" w:rsidP="0044019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Theme="minorHAnsi" w:eastAsia="Calibri" w:hAnsiTheme="minorHAnsi" w:cstheme="minorHAnsi"/>
          <w:color w:val="000000"/>
          <w:sz w:val="20"/>
          <w:szCs w:val="20"/>
        </w:rPr>
      </w:pPr>
      <w:r w:rsidRPr="006C39EE">
        <w:rPr>
          <w:rFonts w:asciiTheme="minorHAnsi" w:eastAsia="Calibri" w:hAnsiTheme="minorHAnsi" w:cstheme="minorHAnsi"/>
          <w:color w:val="000000"/>
          <w:sz w:val="20"/>
          <w:szCs w:val="20"/>
        </w:rPr>
        <w:t>How do you perceive yourself, do you feel ready to become a professional medical doctor? Why?</w:t>
      </w:r>
    </w:p>
    <w:p w14:paraId="682399F9" w14:textId="77777777" w:rsidR="0044019A" w:rsidRPr="006C39EE" w:rsidRDefault="0044019A" w:rsidP="0044019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Theme="minorHAnsi" w:eastAsia="Calibri" w:hAnsiTheme="minorHAnsi" w:cstheme="minorHAnsi"/>
          <w:color w:val="000000"/>
          <w:sz w:val="20"/>
          <w:szCs w:val="20"/>
        </w:rPr>
      </w:pPr>
      <w:r w:rsidRPr="006C39EE">
        <w:rPr>
          <w:rFonts w:asciiTheme="minorHAnsi" w:eastAsia="Calibri" w:hAnsiTheme="minorHAnsi" w:cstheme="minorHAnsi"/>
          <w:color w:val="000000"/>
          <w:sz w:val="20"/>
          <w:szCs w:val="20"/>
        </w:rPr>
        <w:t>Can you describe a moment that affect your learning to become professional medical doctor?</w:t>
      </w:r>
    </w:p>
    <w:p w14:paraId="38D6C73D" w14:textId="77777777" w:rsidR="0044019A" w:rsidRPr="006C39EE" w:rsidRDefault="0044019A" w:rsidP="0044019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Theme="minorHAnsi" w:eastAsia="Calibri" w:hAnsiTheme="minorHAnsi" w:cstheme="minorHAnsi"/>
          <w:color w:val="000000"/>
          <w:sz w:val="20"/>
          <w:szCs w:val="20"/>
        </w:rPr>
      </w:pPr>
      <w:r w:rsidRPr="006C39EE">
        <w:rPr>
          <w:rFonts w:asciiTheme="minorHAnsi" w:eastAsia="Calibri" w:hAnsiTheme="minorHAnsi" w:cstheme="minorHAnsi"/>
          <w:color w:val="000000"/>
          <w:sz w:val="20"/>
          <w:szCs w:val="20"/>
        </w:rPr>
        <w:t>How do you learn to be professional?</w:t>
      </w:r>
    </w:p>
    <w:p w14:paraId="22A64A93" w14:textId="77777777" w:rsidR="0044019A" w:rsidRPr="006C39EE" w:rsidRDefault="0044019A" w:rsidP="0044019A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Theme="minorHAnsi" w:eastAsia="Calibri" w:hAnsiTheme="minorHAnsi" w:cstheme="minorHAnsi"/>
          <w:color w:val="000000"/>
          <w:sz w:val="20"/>
          <w:szCs w:val="20"/>
        </w:rPr>
      </w:pPr>
      <w:r w:rsidRPr="006C39EE">
        <w:rPr>
          <w:rFonts w:asciiTheme="minorHAnsi" w:eastAsia="Calibri" w:hAnsiTheme="minorHAnsi" w:cstheme="minorHAnsi"/>
          <w:color w:val="000000"/>
          <w:sz w:val="20"/>
          <w:szCs w:val="20"/>
        </w:rPr>
        <w:t>What factors support you to be professional?</w:t>
      </w:r>
    </w:p>
    <w:p w14:paraId="6087B3F4" w14:textId="77777777" w:rsidR="0044019A" w:rsidRPr="006C39EE" w:rsidRDefault="0044019A" w:rsidP="0044019A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Theme="minorHAnsi" w:eastAsia="Calibri" w:hAnsiTheme="minorHAnsi" w:cstheme="minorHAnsi"/>
          <w:color w:val="000000"/>
          <w:sz w:val="20"/>
          <w:szCs w:val="20"/>
        </w:rPr>
      </w:pPr>
      <w:r w:rsidRPr="006C39EE">
        <w:rPr>
          <w:rFonts w:asciiTheme="minorHAnsi" w:eastAsia="Calibri" w:hAnsiTheme="minorHAnsi" w:cstheme="minorHAnsi"/>
          <w:color w:val="000000"/>
          <w:sz w:val="20"/>
          <w:szCs w:val="20"/>
        </w:rPr>
        <w:t>What factors hinder you to be professional?</w:t>
      </w:r>
    </w:p>
    <w:p w14:paraId="510F8D94" w14:textId="77777777" w:rsidR="0044019A" w:rsidRPr="006C39EE" w:rsidRDefault="0044019A" w:rsidP="0044019A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Theme="minorHAnsi" w:eastAsia="Calibri" w:hAnsiTheme="minorHAnsi" w:cstheme="minorHAnsi"/>
          <w:i/>
          <w:color w:val="000000"/>
          <w:sz w:val="20"/>
          <w:szCs w:val="20"/>
        </w:rPr>
      </w:pPr>
      <w:r w:rsidRPr="006C39EE">
        <w:rPr>
          <w:rFonts w:asciiTheme="minorHAnsi" w:eastAsia="Calibri" w:hAnsiTheme="minorHAnsi" w:cstheme="minorHAnsi"/>
          <w:color w:val="000000"/>
          <w:sz w:val="20"/>
          <w:szCs w:val="20"/>
        </w:rPr>
        <w:t xml:space="preserve">Probe: curriculum, content, interaction, assessment, etc </w:t>
      </w:r>
    </w:p>
    <w:p w14:paraId="5CB73CDB" w14:textId="77777777" w:rsidR="0044019A" w:rsidRPr="006C39EE" w:rsidRDefault="0044019A" w:rsidP="0044019A">
      <w:pPr>
        <w:spacing w:after="160" w:line="259" w:lineRule="auto"/>
        <w:rPr>
          <w:rFonts w:asciiTheme="minorHAnsi" w:eastAsia="Calibri" w:hAnsiTheme="minorHAnsi" w:cstheme="minorHAnsi"/>
          <w:i/>
          <w:sz w:val="20"/>
          <w:szCs w:val="20"/>
        </w:rPr>
      </w:pPr>
      <w:r w:rsidRPr="006C39EE">
        <w:rPr>
          <w:rFonts w:asciiTheme="minorHAnsi" w:eastAsia="Calibri" w:hAnsiTheme="minorHAnsi" w:cstheme="minorHAnsi"/>
          <w:i/>
          <w:sz w:val="20"/>
          <w:szCs w:val="20"/>
        </w:rPr>
        <w:t>Closing</w:t>
      </w:r>
    </w:p>
    <w:p w14:paraId="7CA69271" w14:textId="77777777" w:rsidR="0044019A" w:rsidRPr="006C39EE" w:rsidRDefault="0044019A" w:rsidP="0044019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946"/>
        </w:tabs>
        <w:spacing w:after="160" w:line="259" w:lineRule="auto"/>
        <w:rPr>
          <w:rFonts w:asciiTheme="minorHAnsi" w:eastAsia="Calibri" w:hAnsiTheme="minorHAnsi" w:cstheme="minorHAnsi"/>
          <w:color w:val="000000"/>
          <w:sz w:val="20"/>
          <w:szCs w:val="20"/>
        </w:rPr>
      </w:pPr>
      <w:r w:rsidRPr="006C39EE">
        <w:rPr>
          <w:rFonts w:asciiTheme="minorHAnsi" w:eastAsia="Calibri" w:hAnsiTheme="minorHAnsi" w:cstheme="minorHAnsi"/>
          <w:color w:val="000000"/>
          <w:sz w:val="20"/>
          <w:szCs w:val="20"/>
        </w:rPr>
        <w:t xml:space="preserve">If you became an authority in medical school or teaching hospital, what would you change so that it supported your process to become professional? </w:t>
      </w:r>
    </w:p>
    <w:p w14:paraId="17A72051" w14:textId="77777777" w:rsidR="00D056DA" w:rsidRDefault="0044019A"/>
    <w:sectPr w:rsidR="00D056DA" w:rsidSect="00EC693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3C7A1F"/>
    <w:multiLevelType w:val="multilevel"/>
    <w:tmpl w:val="9878BD6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19A"/>
    <w:rsid w:val="000566B8"/>
    <w:rsid w:val="0044019A"/>
    <w:rsid w:val="00764F42"/>
    <w:rsid w:val="008715DB"/>
    <w:rsid w:val="00952C3E"/>
    <w:rsid w:val="00EC6937"/>
    <w:rsid w:val="00FC7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A245E51"/>
  <w14:defaultImageDpi w14:val="32767"/>
  <w15:chartTrackingRefBased/>
  <w15:docId w15:val="{991B8513-BE0B-7340-B84E-5FFE27CF3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4019A"/>
    <w:rPr>
      <w:rFonts w:ascii="Times New Roman" w:eastAsia="Times New Roman" w:hAnsi="Times New Roman" w:cs="Times New Roman"/>
      <w:lang w:val="en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9</Words>
  <Characters>1538</Characters>
  <Application>Microsoft Office Word</Application>
  <DocSecurity>0</DocSecurity>
  <Lines>12</Lines>
  <Paragraphs>3</Paragraphs>
  <ScaleCrop>false</ScaleCrop>
  <Company/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di Findyartini</dc:creator>
  <cp:keywords/>
  <dc:description/>
  <cp:lastModifiedBy>Ardi Findyartini</cp:lastModifiedBy>
  <cp:revision>1</cp:revision>
  <dcterms:created xsi:type="dcterms:W3CDTF">2021-05-21T14:04:00Z</dcterms:created>
  <dcterms:modified xsi:type="dcterms:W3CDTF">2021-05-21T14:05:00Z</dcterms:modified>
</cp:coreProperties>
</file>